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AD3" w:rsidRDefault="005A5AD3" w:rsidP="005A5AD3">
      <w:r>
        <w:t>Appendix 1</w:t>
      </w:r>
    </w:p>
    <w:p w:rsidR="005A5AD3" w:rsidRDefault="005A5AD3" w:rsidP="005A5AD3">
      <w:r>
        <w:t xml:space="preserve">Frequency of behaviour change technique inclusion across the apps (Breastfeeding n = 49. Maternal </w:t>
      </w:r>
      <w:proofErr w:type="spellStart"/>
      <w:r>
        <w:t>fetal</w:t>
      </w:r>
      <w:proofErr w:type="spellEnd"/>
      <w:r>
        <w:t xml:space="preserve"> movement monitoring n = 52, Healthy weight in pregnancy n = 40)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2963"/>
        <w:gridCol w:w="2080"/>
        <w:gridCol w:w="2022"/>
        <w:gridCol w:w="1951"/>
      </w:tblGrid>
      <w:tr w:rsidR="005A5AD3" w:rsidRPr="005A5AD3" w:rsidTr="00E90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Behaviour change technique (BCT)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Breastfeeding - Number of apps that included the BCT (%)</w:t>
            </w:r>
          </w:p>
          <w:p w:rsidR="005A5AD3" w:rsidRPr="005A5AD3" w:rsidRDefault="005A5AD3" w:rsidP="005A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 xml:space="preserve">Maternal </w:t>
            </w:r>
            <w:proofErr w:type="spellStart"/>
            <w:r w:rsidRPr="005A5AD3">
              <w:t>fetal</w:t>
            </w:r>
            <w:proofErr w:type="spellEnd"/>
            <w:r w:rsidRPr="005A5AD3">
              <w:t xml:space="preserve"> movement monitoring – Number of apps that included the BCT (%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Healthy weight in pregnancy – Number of apps that included the BCT (%)</w:t>
            </w:r>
          </w:p>
        </w:tc>
      </w:tr>
      <w:tr w:rsidR="005A5AD3" w:rsidRPr="005A5AD3" w:rsidTr="00E9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1. Provide information on consequences of behaviour in general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9 (18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9 (17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9 (22)</w:t>
            </w:r>
          </w:p>
        </w:tc>
      </w:tr>
      <w:tr w:rsidR="005A5AD3" w:rsidRPr="005A5AD3" w:rsidTr="00E9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2. Provide information on consequences of behaviour to the individual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8 (16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3 (5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5 (12)</w:t>
            </w:r>
          </w:p>
        </w:tc>
      </w:tr>
      <w:tr w:rsidR="005A5AD3" w:rsidRPr="005A5AD3" w:rsidTr="00E9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4. Provide normative information about others’ behaviour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3 (6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3 (5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4 (10)</w:t>
            </w:r>
          </w:p>
        </w:tc>
      </w:tr>
      <w:tr w:rsidR="005A5AD3" w:rsidRPr="005A5AD3" w:rsidTr="00E9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5. Goal setting (behaviour)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0 (0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5 (9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2 (5)</w:t>
            </w:r>
          </w:p>
        </w:tc>
      </w:tr>
      <w:tr w:rsidR="005A5AD3" w:rsidRPr="005A5AD3" w:rsidTr="00E9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6. Goal setting (outcome)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5 (10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4 (7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5 (12)</w:t>
            </w:r>
          </w:p>
        </w:tc>
      </w:tr>
      <w:tr w:rsidR="005A5AD3" w:rsidRPr="005A5AD3" w:rsidTr="00E9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8. Barrier identification/problem solving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2 (4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0 (0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2 (5)</w:t>
            </w:r>
          </w:p>
        </w:tc>
      </w:tr>
      <w:tr w:rsidR="005A5AD3" w:rsidRPr="005A5AD3" w:rsidTr="00E9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15.Prompting generalisation of a target behaviour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4 (8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4 (7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1 (2)</w:t>
            </w:r>
          </w:p>
        </w:tc>
      </w:tr>
      <w:tr w:rsidR="005A5AD3" w:rsidRPr="005A5AD3" w:rsidTr="00E9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 xml:space="preserve">16. Prompt self-monitoring of behavioural 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1 (2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3 (5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2 (5)</w:t>
            </w:r>
          </w:p>
        </w:tc>
      </w:tr>
      <w:tr w:rsidR="005A5AD3" w:rsidRPr="005A5AD3" w:rsidTr="00E9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17. Prompt self-monitoring of behavioural outcome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0 (0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2 (3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3 (7)</w:t>
            </w:r>
          </w:p>
        </w:tc>
      </w:tr>
      <w:tr w:rsidR="005A5AD3" w:rsidRPr="005A5AD3" w:rsidTr="00E9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18. Prompting focus on past success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1 (2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0 (0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1 (2)</w:t>
            </w:r>
          </w:p>
        </w:tc>
      </w:tr>
      <w:tr w:rsidR="005A5AD3" w:rsidRPr="005A5AD3" w:rsidTr="00E9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20. Provide information on where and when to perform the behaviour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3 (6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7 (13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1 (2)</w:t>
            </w:r>
          </w:p>
        </w:tc>
      </w:tr>
      <w:tr w:rsidR="005A5AD3" w:rsidRPr="005A5AD3" w:rsidTr="00E9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21. Provide instruction on how to perform the behaviour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4 (8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6 (11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1 (2)</w:t>
            </w:r>
          </w:p>
        </w:tc>
      </w:tr>
      <w:tr w:rsidR="005A5AD3" w:rsidRPr="005A5AD3" w:rsidTr="00E9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22. Model/demonstrate the behaviour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2 (4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0 (0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0 (0)</w:t>
            </w:r>
          </w:p>
        </w:tc>
      </w:tr>
      <w:tr w:rsidR="005A5AD3" w:rsidRPr="005A5AD3" w:rsidTr="00E9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24. Environmental restructuring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2 (4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0 (0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1 (2)</w:t>
            </w:r>
          </w:p>
        </w:tc>
      </w:tr>
      <w:tr w:rsidR="005A5AD3" w:rsidRPr="005A5AD3" w:rsidTr="00E9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32. Fear arousal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0 (0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1 (1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1 (2)</w:t>
            </w:r>
          </w:p>
        </w:tc>
      </w:tr>
      <w:tr w:rsidR="005A5AD3" w:rsidRPr="005A5AD3" w:rsidTr="00E9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33. Prompt self-talk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2 (4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0 (0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0 (0)</w:t>
            </w:r>
          </w:p>
        </w:tc>
      </w:tr>
      <w:tr w:rsidR="005A5AD3" w:rsidRPr="005A5AD3" w:rsidTr="00E9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38. Time management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2 (4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5 (9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5AD3">
              <w:t>0 (0)</w:t>
            </w:r>
          </w:p>
        </w:tc>
      </w:tr>
      <w:tr w:rsidR="005A5AD3" w:rsidRPr="005A5AD3" w:rsidTr="00E9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:rsidR="005A5AD3" w:rsidRPr="005A5AD3" w:rsidRDefault="005A5AD3" w:rsidP="005A5AD3">
            <w:r w:rsidRPr="005A5AD3">
              <w:t>40.Stimulate anticipation of future rewards</w:t>
            </w:r>
          </w:p>
        </w:tc>
        <w:tc>
          <w:tcPr>
            <w:tcW w:w="3119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1 (2)</w:t>
            </w:r>
          </w:p>
        </w:tc>
        <w:tc>
          <w:tcPr>
            <w:tcW w:w="3402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0 (0)</w:t>
            </w:r>
          </w:p>
        </w:tc>
        <w:tc>
          <w:tcPr>
            <w:tcW w:w="3321" w:type="dxa"/>
          </w:tcPr>
          <w:p w:rsidR="005A5AD3" w:rsidRPr="005A5AD3" w:rsidRDefault="005A5AD3" w:rsidP="005A5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AD3">
              <w:t>2 (5)</w:t>
            </w:r>
          </w:p>
        </w:tc>
      </w:tr>
    </w:tbl>
    <w:p w:rsidR="00637A6F" w:rsidRDefault="005A5AD3">
      <w:bookmarkStart w:id="0" w:name="_GoBack"/>
      <w:bookmarkEnd w:id="0"/>
    </w:p>
    <w:sectPr w:rsidR="00637A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MrA0NwADSwslHaXg1OLizPw8kALDWgBJHCLxLAAAAA=="/>
  </w:docVars>
  <w:rsids>
    <w:rsidRoot w:val="005A5AD3"/>
    <w:rsid w:val="005A5AD3"/>
    <w:rsid w:val="007D186B"/>
    <w:rsid w:val="00DC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8D51F5-8CF0-4FE4-B20B-E9BEC74C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AD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5A5AD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Musgrave</dc:creator>
  <cp:keywords/>
  <dc:description/>
  <cp:lastModifiedBy>Loretta Musgrave</cp:lastModifiedBy>
  <cp:revision>1</cp:revision>
  <dcterms:created xsi:type="dcterms:W3CDTF">2020-09-15T05:22:00Z</dcterms:created>
  <dcterms:modified xsi:type="dcterms:W3CDTF">2020-09-15T05:25:00Z</dcterms:modified>
</cp:coreProperties>
</file>